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7.  </w:t>
      </w:r>
      <w:r>
        <w:rPr/>
        <w:t>Burgess Shale food-web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od-web data, with corresponding taxa names and numbers, for the Burgess Shale.  The numbers correspond to species numbers in the master list (Table S2)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2862"/>
        <w:gridCol w:w="810"/>
        <w:gridCol w:w="2515"/>
        <w:gridCol w:w="1083"/>
      </w:tblGrid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on. #</w:t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sumer sp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s. #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ource sp.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rtainty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 detrit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polia spis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conflue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elong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fragmen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? frondo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? globo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parasitic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? reticul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garetia dor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knessia simplex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worthia gyg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worthia simula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yia nite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yia racem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hpia mimic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hpia virg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utikia ramo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aerocodium cambri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aerocodium praecurso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phycus gracil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ospongia undul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carter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ridley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millospongia biporo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millospongia frondo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lospongia falata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ospongia belliline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chondrites elis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ptonia bowerbank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confer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crateri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delicatul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dign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grand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luteri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nodulifer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obscur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palm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lineat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opina mammil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rania muric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tinelia draco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akkawia line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bellul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den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gracilen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ven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kia grand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oniella hinde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spongia hicks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pongia magnipor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istrumella altern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felia globo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orhytium fragil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orhytium majo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enopteron tentaculatum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kenzia costal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umaptilon walcott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ciculus vesanu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orhytium fragi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orhytium maj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enopteron tentaculat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kenzia cost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umaptilon walcotti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polia spiss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conflu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elong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fragmen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rania? Frond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rania? Glob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parasit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? Reticul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garetia dor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knessia simplex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worthia gyg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worthia simul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yia nit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yia racem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yia racem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hpia virg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utikia ramos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aerocodium cambr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aerocodium praecurs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phycus graci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waxia corruga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elong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fragmen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rania? Frond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rania? Glob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 parasit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ania? Reticul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garetia dor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knessia simplex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worthia gyg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worthia simul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yia nit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hpia mim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hpia virg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utikia ramose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othyra gregari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lella waptaens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mitra burgessens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rina zenobi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aphora bellicost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susia burgessens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sheaia peduncula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ospongia undulat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cart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ridley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millospongia bipor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millospongia frond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lospongia falata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ospongia belliline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chondrites elis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ptonia bowerbank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confer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criter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delicatu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dign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grand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luter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nodul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obscu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palm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line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opina mammi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rania muric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tinelia drac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akkawia line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bellu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den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gracilen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ven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kia grand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oniella hinde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spongia hicks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pongia magnipo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istrumella altern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felia globos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spars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ospongia undulat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cart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ridley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millospongia bipor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millospongia frond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lospongia falata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ospongia belliline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chondrites elis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ptonia bowerbank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confer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criter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delicatu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dign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grand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luter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nodul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obscu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zelia palm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line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opina mammi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rania muric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tinelia drac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akkawia line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bellu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den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gracilen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uxia ven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kia grand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oniella hinde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spongia hicks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pongia magnipo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istrumella altern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felia globos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uta? sp.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ia bell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oval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luta? sp.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perfec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luta? sp.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eraldella bocki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brevicaud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opt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etia expans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superla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0" w:name="_Hlk17251877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ella splenden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aria spinifer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compac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sheai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spa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ouisell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ttoia prolif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</w:t>
            </w:r>
            <w:r>
              <w:rPr>
                <w:rFonts w:cs="Arial" w:ascii="Arial" w:hAnsi="Arial"/>
                <w:sz w:val="20"/>
                <w:szCs w:val="20"/>
              </w:rPr>
              <w:t>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 ala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uta sp. (?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dictynn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luta? sp.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recondi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scansermarius barnett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ctacaris unca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8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Burgessia bel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8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anadaspis ov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8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anadaspis perfe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8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Emeraldella bock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abelia brevica</w:t>
            </w:r>
            <w:r>
              <w:rPr>
                <w:rFonts w:cs="Arial" w:ascii="Arial" w:hAnsi="Arial"/>
                <w:sz w:val="20"/>
                <w:szCs w:val="20"/>
              </w:rPr>
              <w:t>ud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opt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etia expan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super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compa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 a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dictynn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recondi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ctacaris unc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inexpect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cana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? parv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praemo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ret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fiel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hoia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ia pallis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wapta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a permul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brevifro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crodiller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enoides serr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matthew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ecphalus reynolds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etia boot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aspis decam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psis mont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ychagnostus praecurr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dent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triang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donia ludwig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matocrinus brachi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gia radi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cottidiscus magiste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cottidiscus typic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inexpectan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8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Burgessia bel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8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anadaspis ov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8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anadaspis perfe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8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Emeraldella bock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abelia brevica</w:t>
            </w:r>
            <w:r>
              <w:rPr>
                <w:rFonts w:cs="Arial" w:ascii="Arial" w:hAnsi="Arial"/>
                <w:sz w:val="20"/>
                <w:szCs w:val="20"/>
              </w:rPr>
              <w:t>ud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opt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etia expan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super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compa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 a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dictynn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recondi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ctacaris unc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inexpect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cana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? parv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praemo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ret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fiel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hoia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ia pallis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wapta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a permul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brevifro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crodiller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enoides serr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matthew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ecphalus reynolds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etia boot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aspis decam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psis mont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ychagnostus praecurr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dent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triang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donia ludwig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matocrinus brachi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gia radi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cottidiscus magiste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cottidiscus typicalis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burgessens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canadens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? parv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praemors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retifer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fieldens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hoia tenu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ia palliser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burgessens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waptaens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a permul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brevifro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crodillera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enoides serratu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sheai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spa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ouisell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ttoia prolif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8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</w:t>
            </w:r>
            <w:r>
              <w:rPr>
                <w:rFonts w:cs="Arial" w:ascii="Arial" w:hAnsi="Arial"/>
                <w:sz w:val="20"/>
                <w:szCs w:val="20"/>
              </w:rPr>
              <w:t>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burgessens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sheai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spa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ouisell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ttoia prolif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</w:t>
            </w:r>
            <w:r>
              <w:rPr>
                <w:rFonts w:cs="Arial" w:ascii="Arial" w:hAnsi="Arial"/>
                <w:sz w:val="20"/>
                <w:szCs w:val="20"/>
              </w:rPr>
              <w:t>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matthewi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sheai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spa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ouisell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ttoia prolif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</w:t>
            </w:r>
            <w:r>
              <w:rPr>
                <w:rFonts w:cs="Arial" w:ascii="Arial" w:hAnsi="Arial"/>
                <w:sz w:val="20"/>
                <w:szCs w:val="20"/>
              </w:rPr>
              <w:t>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ecphalus reynoldsi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sheai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spa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ouisell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ttoia prolif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</w:t>
            </w:r>
            <w:r>
              <w:rPr>
                <w:rFonts w:cs="Arial" w:ascii="Arial" w:hAnsi="Arial"/>
                <w:sz w:val="20"/>
                <w:szCs w:val="20"/>
              </w:rPr>
              <w:t>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etia boote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aspis decamer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sheai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spa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ouisell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ttoia prolif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</w:t>
            </w:r>
            <w:r>
              <w:rPr>
                <w:rFonts w:cs="Arial" w:ascii="Arial" w:hAnsi="Arial"/>
                <w:sz w:val="20"/>
                <w:szCs w:val="20"/>
              </w:rPr>
              <w:t>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psis mont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ychagnostus praecurren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malocaris canadens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ia bell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ov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perfe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eraldella bock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brevicaud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opt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etia expan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super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compa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 a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dictynn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recondi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ctacaris unc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inexpect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cana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? parv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praemo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ret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fiel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hoia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ia pallis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wapta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a permul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brevifro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crodiller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enoides serr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matthew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ecphalus reynolds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etia boot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aspis decam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psis mont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ychagnostus praecurr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dent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triang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rdia vicroria 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gania nathorsti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ia bella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ov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perfe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eraldella bock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brevicaud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elia opt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metia expan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super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aria spin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compa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 a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dictynn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picaris recondi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ctacaris unc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inexpecta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cana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? parv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praemor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zoia retif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fiel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hoia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ia pallis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maniella wapta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a permul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brevifro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rathina crodillera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enoides serra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matthew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ecphalus reynolds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etia boot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aspis decam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psis mont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ychagnostus praecurr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dent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triang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rdia vicroria 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denta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ia bel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ov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perfe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ella splend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compa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fiel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hoia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ia pallis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matthew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ecphalus reynoldsi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rdia triangula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ia bel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ov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perfe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ella splend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compa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fiel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hoia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ia pallis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matthew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ecphalus reynoldsi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rdia vicroria 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ia bel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oval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spis perfe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ella splenden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compa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field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hoia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ia palliser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burgessens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cephalus matthew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yctoecphalus reynoldsi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abinia regali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ouisell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5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ttoia prolific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</w:t>
            </w:r>
            <w:r>
              <w:rPr>
                <w:rFonts w:cs="Arial" w:ascii="Arial" w:hAnsi="Arial"/>
                <w:sz w:val="20"/>
                <w:szCs w:val="20"/>
              </w:rPr>
              <w:t>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alagon minor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ia lanceol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uisella pedunculat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toia prolific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kirkia columbi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ella amii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6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Selkirkia colum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jun</w:t>
            </w:r>
            <w:r>
              <w:rPr>
                <w:rFonts w:cs="Arial" w:ascii="Arial" w:hAnsi="Arial"/>
                <w:sz w:val="20"/>
                <w:szCs w:val="20"/>
              </w:rPr>
              <w:t>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donia ludwig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matocrinus brachiat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gia radia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cottidiscus magist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cottidiscus typical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unograptus scande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Ottoia" tenu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aia gracilen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elloria ero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omischus isolatu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2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tocaris pteryx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phrentis carinatu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ochaeta setiger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ia spinos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nochaeta dubi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hanoscolex argutu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Aluta? sp.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ncalagon minor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Fieldia lanceo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44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Louisella peduncula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53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"Ottoia" tenui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62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Oesia dis</w:t>
            </w:r>
            <w:r>
              <w:rPr>
                <w:rFonts w:cs="Arial" w:ascii="Arial" w:hAnsi="Arial"/>
                <w:sz w:val="20"/>
                <w:szCs w:val="20"/>
              </w:rPr>
              <w:t>junct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sia disjunct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alia mir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88" w:hanging="288"/>
      <w:outlineLvl w:val="6"/>
    </w:pPr>
    <w:rPr>
      <w:b/>
      <w:bCs/>
      <w:spacing w:val="-6"/>
      <w:sz w:val="23"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BodyTextIndent2">
    <w:name w:val="Body Text Indent 2"/>
    <w:basedOn w:val="Normal"/>
    <w:qFormat/>
    <w:pPr>
      <w:ind w:firstLine="720"/>
    </w:pPr>
    <w:rPr>
      <w:spacing w:val="-6"/>
    </w:rPr>
  </w:style>
  <w:style w:type="paragraph" w:styleId="TextBodyIndent">
    <w:name w:val="Body Text Indent"/>
    <w:basedOn w:val="Normal"/>
    <w:pPr>
      <w:ind w:firstLine="720"/>
    </w:pPr>
    <w:rPr>
      <w:sz w:val="22"/>
      <w:szCs w:val="20"/>
    </w:rPr>
  </w:style>
  <w:style w:type="paragraph" w:styleId="BodyTextIndent3">
    <w:name w:val="Body Text Indent 3"/>
    <w:basedOn w:val="Normal"/>
    <w:qFormat/>
    <w:pPr>
      <w:ind w:firstLine="43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1:25:00Z</dcterms:created>
  <dc:creator>Jennifer Dunne</dc:creator>
  <dc:description/>
  <cp:keywords/>
  <dc:language>en-US</dc:language>
  <cp:lastModifiedBy>Jen Dunne</cp:lastModifiedBy>
  <cp:lastPrinted>2007-12-13T12:10:00Z</cp:lastPrinted>
  <dcterms:modified xsi:type="dcterms:W3CDTF">2008-04-09T22:27:00Z</dcterms:modified>
  <cp:revision>8</cp:revision>
  <dc:subject/>
  <dc:title>SMALL NETWORKS BUT NOT SMALL WORLDS:</dc:title>
</cp:coreProperties>
</file>